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55973" w14:textId="137F274D" w:rsidR="00272AA6" w:rsidRDefault="00971DDB">
      <w:r>
        <w:t>S1 Table: Items in the 100-item empirical index, ordered by domain and selection ord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7"/>
        <w:gridCol w:w="4417"/>
        <w:gridCol w:w="904"/>
        <w:gridCol w:w="1911"/>
        <w:gridCol w:w="1031"/>
      </w:tblGrid>
      <w:tr w:rsidR="00971DDB" w:rsidRPr="001540C0" w14:paraId="1F7885DF" w14:textId="77777777" w:rsidTr="003056BC">
        <w:trPr>
          <w:trHeight w:val="32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B38B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F2D7" w14:textId="77777777" w:rsidR="00971DDB" w:rsidRPr="001540C0" w:rsidRDefault="00971DDB" w:rsidP="003056BC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FEF9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Item is in </w:t>
            </w:r>
            <w:r w:rsidRPr="001540C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 xml:space="preserve">SRI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6F9E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Item is in 100-item e</w:t>
            </w:r>
            <w:r w:rsidRPr="001540C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nriched S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C7E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election order</w:t>
            </w:r>
          </w:p>
        </w:tc>
      </w:tr>
      <w:tr w:rsidR="00971DDB" w:rsidRPr="001540C0" w14:paraId="62A667F9" w14:textId="77777777" w:rsidTr="003056BC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8D75" w14:textId="77777777" w:rsidR="00971DDB" w:rsidRPr="001540C0" w:rsidRDefault="00971DDB" w:rsidP="003056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menities</w:t>
            </w:r>
          </w:p>
          <w:p w14:paraId="42A3AC5A" w14:textId="77777777" w:rsidR="00971DDB" w:rsidRPr="001540C0" w:rsidRDefault="00971DDB" w:rsidP="003056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37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ick child exam area has visual and auditory priva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21E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F62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22B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971DDB" w:rsidRPr="001540C0" w14:paraId="4600DC1A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9CB7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E97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ANC exam area private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D4B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A2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0F4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971DDB" w:rsidRPr="001540C0" w14:paraId="25627DB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8ABF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007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TI consultation area has visual and auditory 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A73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6DD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169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971DDB" w:rsidRPr="001540C0" w14:paraId="1F4C6BA1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ED3C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D5B3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acility has access to internet or em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298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7F9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F7E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971DDB" w:rsidRPr="001540C0" w14:paraId="04D1526E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CBF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9435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Phlebotomy area private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934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562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C89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971DDB" w:rsidRPr="001540C0" w14:paraId="382A8E2A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E5F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B0F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Delivery area private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8A6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5D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1B2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971DDB" w:rsidRPr="001540C0" w14:paraId="65398CD8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BE8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B9CE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hone or short-wave radio available at all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EF7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D46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D01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971DDB" w:rsidRPr="001540C0" w14:paraId="2F1DE60A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24C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4FE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Improved water source available year-round within 500 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1F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057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952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</w:tr>
      <w:tr w:rsidR="00971DDB" w:rsidRPr="001540C0" w14:paraId="57CEEAAC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E48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C3A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TB exam area private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7E2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110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281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</w:t>
            </w:r>
          </w:p>
        </w:tc>
      </w:tr>
      <w:tr w:rsidR="00971DDB" w:rsidRPr="001540C0" w14:paraId="1DB98F78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DAD0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295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ambulance with fu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6D6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0C3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873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</w:t>
            </w:r>
          </w:p>
        </w:tc>
      </w:tr>
      <w:tr w:rsidR="00971DDB" w:rsidRPr="001540C0" w14:paraId="1520BEEC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1A87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B33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Vaccination area has visual and auditory 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3FC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F70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C9A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971DDB" w:rsidRPr="001540C0" w14:paraId="304E8266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92081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B441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amily planning exam area private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EB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B8C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4D8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971DDB" w:rsidRPr="001540C0" w14:paraId="3B422333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D3FD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410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acility floor is swept clean, counters/tables/chairs are wiped and c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101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657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BD5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971DDB" w:rsidRPr="001540C0" w14:paraId="4F39503D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D3EE1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3865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TI exam area private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61D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602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D41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</w:t>
            </w:r>
          </w:p>
        </w:tc>
      </w:tr>
      <w:tr w:rsidR="00971DDB" w:rsidRPr="001540C0" w14:paraId="6EC36D80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199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73A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amily planning exam area has visual and auditory 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A7ED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110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22E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971DDB" w:rsidRPr="001540C0" w14:paraId="5EB5D587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BE2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067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ick child exam area: private room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AB51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F85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ECC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971DDB" w:rsidRPr="001540C0" w14:paraId="5C3CFE58" w14:textId="77777777" w:rsidTr="003056BC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753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quip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51E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Blood typing: at least one valid anti-A reagent obser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3C4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52A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B41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971DDB" w:rsidRPr="001540C0" w14:paraId="270FFA82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6FF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B26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uture material with needle observed in deliver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7C7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E9A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A8F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971DDB" w:rsidRPr="001540C0" w14:paraId="2F3E4E61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05B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626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illed oxygen cylinder available and functioning in outpatient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B4E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DCB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AB5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971DDB" w:rsidRPr="001540C0" w14:paraId="5914119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1A42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0A05" w14:textId="0046F824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peculum in family planning area (if IU</w:t>
            </w:r>
            <w:r w:rsidR="008E79BC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Ds offe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3A1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106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BC1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971DDB" w:rsidRPr="001540C0" w14:paraId="0A30C001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4F01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128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thermometer in NCD servic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987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9AA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993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971DDB" w:rsidRPr="001540C0" w14:paraId="6CD8B04B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A4D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2BC5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Immunization tally sheets observed and in st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DF9D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429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137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971DDB" w:rsidRPr="001540C0" w14:paraId="5CA10610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14F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70B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tadiometer available and functioning in outpatient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0E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848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94E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971DDB" w:rsidRPr="001540C0" w14:paraId="2AADFF19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75F8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82F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stethoscope in family planning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D9D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9E5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671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</w:tr>
      <w:tr w:rsidR="00971DDB" w:rsidRPr="001540C0" w14:paraId="068D50A2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0289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FFC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Newborn mask and bag available in deliver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1D6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F2E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212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971DDB" w:rsidRPr="001540C0" w14:paraId="363B7B79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FA71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A59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Micronebulizer</w:t>
            </w:r>
            <w:proofErr w:type="spellEnd"/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vailable and functioning in NCD servic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FC2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63F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02D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</w:t>
            </w:r>
          </w:p>
        </w:tc>
      </w:tr>
      <w:tr w:rsidR="00971DDB" w:rsidRPr="001540C0" w14:paraId="7D0A6CFD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9F7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194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digital or manual blood pressure apparatus in NCD service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CD8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A2F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CA8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</w:t>
            </w:r>
          </w:p>
        </w:tc>
      </w:tr>
      <w:tr w:rsidR="00971DDB" w:rsidRPr="001540C0" w14:paraId="30F5B273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41ED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24E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Bed or table in deliver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82FD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126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DCB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</w:tr>
      <w:tr w:rsidR="00971DDB" w:rsidRPr="001540C0" w14:paraId="4DDD1A60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BA85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EA4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terile gloves for IUCD or implant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01E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FAA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ACE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971DDB" w:rsidRPr="001540C0" w14:paraId="2ADCD585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AEA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9448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retractor observed in surgic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6BA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4CF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BBB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971DDB" w:rsidRPr="001540C0" w14:paraId="05F9AA22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080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2E5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Coldbox</w:t>
            </w:r>
            <w:proofErr w:type="spellEnd"/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/vaccine carrier with ice packs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919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CFC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276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</w:t>
            </w:r>
          </w:p>
        </w:tc>
      </w:tr>
      <w:tr w:rsidR="00971DDB" w:rsidRPr="001540C0" w14:paraId="1C49A174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09CD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5D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exam light in deliver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67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495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867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971DDB" w:rsidRPr="001540C0" w14:paraId="2A173C3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910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02BC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Chlorhexidine solution observed and valid in delivery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A13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F46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E8F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</w:tr>
      <w:tr w:rsidR="00971DDB" w:rsidRPr="001540C0" w14:paraId="1925F287" w14:textId="77777777" w:rsidTr="003056BC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F66E" w14:textId="77777777" w:rsidR="00971DDB" w:rsidRPr="001540C0" w:rsidRDefault="00971DDB" w:rsidP="003056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ection 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C6F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Blood draw area: sharps box obser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700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F5D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1A8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71DDB" w:rsidRPr="001540C0" w14:paraId="6030EDBC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5DDD7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5A4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TB exam area: sharps box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58B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AC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9D8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971DDB" w:rsidRPr="001540C0" w14:paraId="4FFC4247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1DA3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D5F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Outpatient exam area: pourable water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08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EB3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FBE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971DDB" w:rsidRPr="001540C0" w14:paraId="52E0E7E0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77FB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C58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Delivery room: single-use syringe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C14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F7A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03C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971DDB" w:rsidRPr="001540C0" w14:paraId="78935207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67C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EF6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Child vaccination area: face mask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37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322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AEF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971DDB" w:rsidRPr="001540C0" w14:paraId="6D4B99E8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C7C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490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Outpatient exam area: hand disinfectant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519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6A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880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971DDB" w:rsidRPr="001540C0" w14:paraId="07C07A1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C54E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63C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ick child exam room: surface disinfectant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DFA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26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8FE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971DDB" w:rsidRPr="001540C0" w14:paraId="695B9542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ABA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64C8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ANC exam room: gloves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1B1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BB7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AA3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</w:t>
            </w:r>
          </w:p>
        </w:tc>
      </w:tr>
      <w:tr w:rsidR="00971DDB" w:rsidRPr="001540C0" w14:paraId="27222816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F54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2E43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Outpatient exam area: goggles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F7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03A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09F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</w:tr>
      <w:tr w:rsidR="00971DDB" w:rsidRPr="001540C0" w14:paraId="1438C43B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89D0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B30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Lab: gloves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A29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DB5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79F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971DDB" w:rsidRPr="001540C0" w14:paraId="31F50B39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CF51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45F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Outpatient exam area: single-use syringe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0CD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9A8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27B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971DDB" w:rsidRPr="001540C0" w14:paraId="456C2A3C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C5ED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ABA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Outpatient exam area: waste bin (lid and liner)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02A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D0B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A79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971DDB" w:rsidRPr="001540C0" w14:paraId="0B8F5046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D215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669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ANC exam room: face mask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F9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58A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78C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971DDB" w:rsidRPr="001540C0" w14:paraId="4BA49562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4927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07B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ick child exam room: soap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4B0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368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0E9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971DDB" w:rsidRPr="001540C0" w14:paraId="0B2B4395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C01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3D5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ANC exam room: surface disinfectant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570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626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0D9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971DDB" w:rsidRPr="001540C0" w14:paraId="461B1848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69F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1E5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At least one room with hand disinfec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22F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CB7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C85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971DDB" w:rsidRPr="001540C0" w14:paraId="3874990E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F4CD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716E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TB exam area: soap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7D2D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F69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125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971DDB" w:rsidRPr="001540C0" w14:paraId="50D74237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074D1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61C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ANC exam room: pourable water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4E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076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852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</w:t>
            </w:r>
          </w:p>
        </w:tc>
      </w:tr>
      <w:tr w:rsidR="00971DDB" w:rsidRPr="001540C0" w14:paraId="43428BFC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4224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4DA83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ANC exam room: waste bin (lid and liner) obser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94D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510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424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971DDB" w:rsidRPr="001540C0" w14:paraId="11C93DC8" w14:textId="77777777" w:rsidTr="003056BC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2141" w14:textId="77777777" w:rsidR="00971DDB" w:rsidRPr="001540C0" w:rsidRDefault="00971DDB" w:rsidP="003056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gno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B3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Urine protein test observed and valid in ANC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D09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5E9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696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971DDB" w:rsidRPr="001540C0" w14:paraId="67856929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DF5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396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urine dipstick test for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3FD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509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3B6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971DDB" w:rsidRPr="001540C0" w14:paraId="1228D35E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3C5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8A8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malaria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139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90C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103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971DDB" w:rsidRPr="001540C0" w14:paraId="35256196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784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AE9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light or fluorescent microscope and sl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4B5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36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70F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971DDB" w:rsidRPr="001540C0" w14:paraId="1262813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979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B0A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HIV rapid diagnostic test observed and valid in deliver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289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8B0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A6D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971DDB" w:rsidRPr="001540C0" w14:paraId="15FA1B51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054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97B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syphilis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A3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34F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95C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971DDB" w:rsidRPr="001540C0" w14:paraId="385EA45A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A24E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6C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blood chemistry analyzer for liver/renal function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7F7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E76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4F9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971DDB" w:rsidRPr="001540C0" w14:paraId="50254382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3E46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A60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Urine glucose test observed and valid in ANC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EC6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27A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EB4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971DDB" w:rsidRPr="001540C0" w14:paraId="4924C823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B2F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4DF3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unctional blood glucose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12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B29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058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</w:t>
            </w:r>
          </w:p>
        </w:tc>
      </w:tr>
      <w:tr w:rsidR="00971DDB" w:rsidRPr="001540C0" w14:paraId="60B787E3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B41E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AEB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HIV rapid diagnostic test observed and valid in STI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E88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ECC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DD4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</w:t>
            </w:r>
          </w:p>
        </w:tc>
      </w:tr>
      <w:tr w:rsidR="00971DDB" w:rsidRPr="001540C0" w14:paraId="49E74D35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ECA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8131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Diagnostics: TB test with light or fluorescent microscope, slides &amp; ZN st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E4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B31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6EE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</w:t>
            </w:r>
          </w:p>
        </w:tc>
      </w:tr>
      <w:tr w:rsidR="00971DDB" w:rsidRPr="001540C0" w14:paraId="5956CD60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CF2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0B4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HIV rapid diagnostic test observed and valid in HIV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738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2E1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90E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971DDB" w:rsidRPr="001540C0" w14:paraId="567875D9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1C57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A3F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HIV rapid diagnostic test observed and valid in ANC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0319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8AC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F59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</w:t>
            </w:r>
          </w:p>
        </w:tc>
      </w:tr>
      <w:tr w:rsidR="00971DDB" w:rsidRPr="001540C0" w14:paraId="1D421074" w14:textId="77777777" w:rsidTr="003056BC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DF76C" w14:textId="77777777" w:rsidR="00971DDB" w:rsidRPr="001540C0" w:rsidRDefault="00971DDB" w:rsidP="003056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D22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Efavirenz tablets/capsules observed and val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464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4A3D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CE2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971DDB" w:rsidRPr="001540C0" w14:paraId="095FC9B6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DFAE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0B58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Diazepam injection (anxiety/muscle relaxant/anticonvulsant)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F4E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214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437D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971DDB" w:rsidRPr="001540C0" w14:paraId="0D4D7D2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008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9B8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DPT+Hib+HepB</w:t>
            </w:r>
            <w:proofErr w:type="spellEnd"/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accine observed, in stock,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6B6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19E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104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971DDB" w:rsidRPr="001540C0" w14:paraId="41A21204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83961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3F1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Valid tetracycline ointment for newborn in delivery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258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B99D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8DC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971DDB" w:rsidRPr="001540C0" w14:paraId="5E3CB35E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ED9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531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Isoniazid + rifampicin + pyrazinamide + ethambutol (4fdc)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EEB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06F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D68D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971DDB" w:rsidRPr="001540C0" w14:paraId="1147EEF1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9F65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3AB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Iron (alone or with folate)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898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E4B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2C0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971DDB" w:rsidRPr="001540C0" w14:paraId="24B957C0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5F75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BF0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Prednisolone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54B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38E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3EA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</w:tr>
      <w:tr w:rsidR="00971DDB" w:rsidRPr="001540C0" w14:paraId="07CF8C42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8145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867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Nevirapine syrup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143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912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D6E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</w:tr>
      <w:tr w:rsidR="00971DDB" w:rsidRPr="001540C0" w14:paraId="3CBD7007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4762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762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Penicillin injection (broad spectrum injectable antibioti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BB0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642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85B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971DDB" w:rsidRPr="001540C0" w14:paraId="248A4E8A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942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C328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Aspirin tablets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911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556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45A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</w:t>
            </w:r>
          </w:p>
        </w:tc>
      </w:tr>
      <w:tr w:rsidR="00971DDB" w:rsidRPr="001540C0" w14:paraId="6B2217E3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3D32E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7DC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Progestin-only contraceptive pills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1A1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C5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70B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71DDB" w:rsidRPr="001540C0" w14:paraId="7C72AA2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B3F87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CC6C" w14:textId="1D036AF4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Ketamine (injectable), observed at least 1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35C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1EB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ED6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</w:t>
            </w:r>
          </w:p>
        </w:tc>
      </w:tr>
      <w:tr w:rsidR="00971DDB" w:rsidRPr="001540C0" w14:paraId="43F60640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7D39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63AE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Co-trimoxazole (tabs) (oral antibiotics-adult form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C34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70E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71DD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971DDB" w:rsidRPr="001540C0" w14:paraId="12DACAB1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A8C5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675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Ringers lactate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084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FC5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1F3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</w:tr>
      <w:tr w:rsidR="00971DDB" w:rsidRPr="001540C0" w14:paraId="4AA7CDD7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E9AE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748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Nevirapine tablets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D09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BBC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488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</w:t>
            </w:r>
          </w:p>
        </w:tc>
      </w:tr>
      <w:tr w:rsidR="00971DDB" w:rsidRPr="001540C0" w14:paraId="5B023569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07B7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325C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Beclomeasone</w:t>
            </w:r>
            <w:proofErr w:type="spellEnd"/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haler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AF8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285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F6E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971DDB" w:rsidRPr="001540C0" w14:paraId="24678DE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D9E7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6E2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Penicillin-v tablets observed and va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868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0664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6FB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971DDB" w:rsidRPr="001540C0" w14:paraId="08783694" w14:textId="77777777" w:rsidTr="003056BC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C432" w14:textId="77777777" w:rsidR="00971DDB" w:rsidRPr="001540C0" w:rsidRDefault="00971DDB" w:rsidP="003056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nag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78B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Health records for family planning clients maintained on site (observ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154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E8D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1B6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971DDB" w:rsidRPr="001540C0" w14:paraId="75813577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732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740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Routinely carries out quality assurance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22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B72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AFE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971DDB" w:rsidRPr="001540C0" w14:paraId="3C74DD6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CFC6E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FED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Health records for antenatal care clients maintained on site (obser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950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8D4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C52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971DDB" w:rsidRPr="001540C0" w14:paraId="45FE9BAB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FCAD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241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Facility made decisions based on most recent management me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CC8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4E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FBE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971DDB" w:rsidRPr="001540C0" w14:paraId="7BF9DA54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6C54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7D6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Computer or stock ledger updated daily with medicine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AF61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FE7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207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971DDB" w:rsidRPr="001540C0" w14:paraId="529B0AA2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9C0C7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5A4D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Medications, vaccines and contraceptives stored according to expiry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04C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1B9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580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971DDB" w:rsidRPr="001540C0" w14:paraId="4F942B52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3D4C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2CE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upervisor discussed facility performance based on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C67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D1E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382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971DDB" w:rsidRPr="001540C0" w14:paraId="2E16D3D4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C0C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8F65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Health records for sick children maintained on site (obser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E30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12A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6B3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971DDB" w:rsidRPr="001540C0" w14:paraId="60DB3A9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9445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36D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Observed report of health services info compiled at least every 4-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CF0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6CD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A01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</w:t>
            </w:r>
          </w:p>
        </w:tc>
      </w:tr>
      <w:tr w:rsidR="00971DDB" w:rsidRPr="001540C0" w14:paraId="375A22A9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C78B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FAE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Test referral record observed in HIV or TB ser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873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7F1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DE8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971DDB" w:rsidRPr="001540C0" w14:paraId="7C64C7F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6EA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04E2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Last outside supervisory visit within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5AD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FD5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C99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</w:tr>
      <w:tr w:rsidR="00971DDB" w:rsidRPr="001540C0" w14:paraId="24B74D0D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848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6233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taff community meeting within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FD9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6DFE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69B6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</w:t>
            </w:r>
          </w:p>
        </w:tc>
      </w:tr>
      <w:tr w:rsidR="00971DDB" w:rsidRPr="001540C0" w14:paraId="25CCC4BA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AEB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3E6E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Health records for STI clients maintained on site (obser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D24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0992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F1CB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971DDB" w:rsidRPr="001540C0" w14:paraId="45DC9C52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3CE17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1CE1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Supervisor checked regis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9304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F1E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B82F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971DDB" w:rsidRPr="001540C0" w14:paraId="512F17E8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C6F0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B429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Adequate storage for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73F8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BA3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0155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</w:t>
            </w:r>
          </w:p>
        </w:tc>
      </w:tr>
      <w:tr w:rsidR="00971DDB" w:rsidRPr="001540C0" w14:paraId="46F965A1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50D34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4946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Data manager responsible for health services data in this fac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E3E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478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A0E7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971DDB" w:rsidRPr="001540C0" w14:paraId="301052DC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B5AA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3558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Record of management team meeting ob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2ABD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7039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1333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971DDB" w:rsidRPr="001540C0" w14:paraId="073288AF" w14:textId="77777777" w:rsidTr="003056BC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98C3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C5EAF" w14:textId="77777777" w:rsidR="00971DDB" w:rsidRPr="001540C0" w:rsidRDefault="00971DDB" w:rsidP="003056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Record of quality assurance activities obser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4480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5D60A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1AEC" w14:textId="77777777" w:rsidR="00971DDB" w:rsidRPr="001540C0" w:rsidRDefault="00971DDB" w:rsidP="003056B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540C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</w:t>
            </w:r>
          </w:p>
        </w:tc>
      </w:tr>
    </w:tbl>
    <w:p w14:paraId="07615F21" w14:textId="1EDC30C0" w:rsidR="00971DDB" w:rsidRDefault="008E79BC" w:rsidP="008E79BC">
      <w:r>
        <w:t xml:space="preserve">ANC: Antenatal care. DPT: Diphtheria, pertussis, tetanus. Hib: </w:t>
      </w:r>
      <w:proofErr w:type="spellStart"/>
      <w:r>
        <w:t>Haemophilus</w:t>
      </w:r>
      <w:proofErr w:type="spellEnd"/>
      <w:r>
        <w:t xml:space="preserve"> influenzae type B. HIV: Human immunodeficiency virus. IUCD: Intrauterine contraceptive device. NCD: Non-communicable disease. SRI: Service readiness index. STI: Sexually transmitted infection. TB: Tuberculosis. ZN: </w:t>
      </w:r>
      <w:proofErr w:type="spellStart"/>
      <w:r>
        <w:t>Ziehl-Neelsen</w:t>
      </w:r>
      <w:proofErr w:type="spellEnd"/>
      <w:r>
        <w:t>.</w:t>
      </w:r>
    </w:p>
    <w:sectPr w:rsidR="00971DDB" w:rsidSect="001E2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DB"/>
    <w:rsid w:val="00023EDE"/>
    <w:rsid w:val="00033E27"/>
    <w:rsid w:val="00072A9C"/>
    <w:rsid w:val="000D3170"/>
    <w:rsid w:val="001E2531"/>
    <w:rsid w:val="00237013"/>
    <w:rsid w:val="00272AA6"/>
    <w:rsid w:val="00286378"/>
    <w:rsid w:val="002C217E"/>
    <w:rsid w:val="00351FC4"/>
    <w:rsid w:val="00371FB0"/>
    <w:rsid w:val="003D6A73"/>
    <w:rsid w:val="0040555A"/>
    <w:rsid w:val="004064B6"/>
    <w:rsid w:val="0043603E"/>
    <w:rsid w:val="004A440C"/>
    <w:rsid w:val="0052614B"/>
    <w:rsid w:val="0061624D"/>
    <w:rsid w:val="00622017"/>
    <w:rsid w:val="006B3B00"/>
    <w:rsid w:val="006C7DD5"/>
    <w:rsid w:val="007E77EE"/>
    <w:rsid w:val="0087370E"/>
    <w:rsid w:val="008E4729"/>
    <w:rsid w:val="008E79BC"/>
    <w:rsid w:val="00932E3A"/>
    <w:rsid w:val="00971DDB"/>
    <w:rsid w:val="009E077C"/>
    <w:rsid w:val="009F15BA"/>
    <w:rsid w:val="00A81B33"/>
    <w:rsid w:val="00BF031A"/>
    <w:rsid w:val="00C83456"/>
    <w:rsid w:val="00C90047"/>
    <w:rsid w:val="00CA68C5"/>
    <w:rsid w:val="00D60A5F"/>
    <w:rsid w:val="00E23D9A"/>
    <w:rsid w:val="00E27CD6"/>
    <w:rsid w:val="00E4532B"/>
    <w:rsid w:val="00F70C78"/>
    <w:rsid w:val="00FA6531"/>
    <w:rsid w:val="00FD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3107A"/>
  <w15:chartTrackingRefBased/>
  <w15:docId w15:val="{E81D7ECE-A15D-EB4E-A84F-E7741ACEC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1DD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71DDB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1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34</Words>
  <Characters>5329</Characters>
  <Application>Microsoft Office Word</Application>
  <DocSecurity>0</DocSecurity>
  <Lines>44</Lines>
  <Paragraphs>12</Paragraphs>
  <ScaleCrop>false</ScaleCrop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, Hannah H</dc:creator>
  <cp:keywords/>
  <dc:description/>
  <cp:lastModifiedBy>Leslie, Hannah H</cp:lastModifiedBy>
  <cp:revision>2</cp:revision>
  <dcterms:created xsi:type="dcterms:W3CDTF">2018-05-21T13:47:00Z</dcterms:created>
  <dcterms:modified xsi:type="dcterms:W3CDTF">2018-05-21T13:53:00Z</dcterms:modified>
</cp:coreProperties>
</file>